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2C1346" w14:textId="77777777" w:rsidR="007022B9" w:rsidRPr="009B53B9" w:rsidRDefault="007022B9" w:rsidP="00CF5D1E">
      <w:pPr>
        <w:pStyle w:val="Web"/>
        <w:snapToGrid w:val="0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  <w:b/>
        </w:rPr>
      </w:pPr>
    </w:p>
    <w:p w14:paraId="7D32DD3F" w14:textId="77777777" w:rsidR="00127671" w:rsidRPr="00127671" w:rsidRDefault="002C0B68" w:rsidP="00127671">
      <w:pPr>
        <w:pStyle w:val="af1"/>
        <w:spacing w:line="480" w:lineRule="auto"/>
        <w:ind w:leftChars="0" w:left="0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127671">
        <w:rPr>
          <w:rFonts w:ascii="Times New Roman" w:hAnsi="Times New Roman" w:cs="Times New Roman"/>
          <w:iCs/>
          <w:sz w:val="24"/>
          <w:szCs w:val="24"/>
        </w:rPr>
        <w:t>Supplementary Materials for</w:t>
      </w:r>
      <w:bookmarkStart w:id="0" w:name="_Hlk52896503"/>
    </w:p>
    <w:p w14:paraId="63058919" w14:textId="77777777" w:rsidR="00127671" w:rsidRPr="00127671" w:rsidRDefault="00127671" w:rsidP="00127671">
      <w:pPr>
        <w:pStyle w:val="af1"/>
        <w:spacing w:line="480" w:lineRule="auto"/>
        <w:ind w:leftChars="0" w:left="0"/>
        <w:jc w:val="center"/>
        <w:rPr>
          <w:rFonts w:ascii="Times New Roman" w:hAnsi="Times New Roman" w:cs="Times New Roman"/>
          <w:b/>
          <w:sz w:val="24"/>
          <w:szCs w:val="24"/>
        </w:rPr>
      </w:pPr>
    </w:p>
    <w:bookmarkEnd w:id="0"/>
    <w:p w14:paraId="09473133" w14:textId="5BDEB1F1" w:rsidR="003576DD" w:rsidRPr="00127671" w:rsidRDefault="00BD51A4" w:rsidP="00127671">
      <w:pPr>
        <w:pStyle w:val="af1"/>
        <w:spacing w:line="480" w:lineRule="auto"/>
        <w:ind w:leftChars="0" w:left="0"/>
        <w:jc w:val="center"/>
        <w:rPr>
          <w:rFonts w:ascii="Times New Roman" w:hAnsi="Times New Roman" w:cs="Times New Roman"/>
          <w:sz w:val="24"/>
          <w:szCs w:val="24"/>
        </w:rPr>
      </w:pPr>
      <w:r w:rsidRPr="00BD51A4">
        <w:rPr>
          <w:rFonts w:ascii="Times New Roman" w:hAnsi="Times New Roman" w:cs="Times New Roman"/>
          <w:b/>
          <w:sz w:val="24"/>
          <w:szCs w:val="24"/>
        </w:rPr>
        <w:t xml:space="preserve">Engineering of </w:t>
      </w:r>
      <w:r w:rsidRPr="00BD51A4">
        <w:rPr>
          <w:rFonts w:ascii="Times New Roman" w:hAnsi="Times New Roman" w:cs="Times New Roman"/>
          <w:b/>
          <w:i/>
          <w:sz w:val="24"/>
          <w:szCs w:val="24"/>
        </w:rPr>
        <w:t xml:space="preserve">Aeromonas </w:t>
      </w:r>
      <w:proofErr w:type="spellStart"/>
      <w:r w:rsidRPr="00BD51A4">
        <w:rPr>
          <w:rFonts w:ascii="Times New Roman" w:hAnsi="Times New Roman" w:cs="Times New Roman"/>
          <w:b/>
          <w:i/>
          <w:sz w:val="24"/>
          <w:szCs w:val="24"/>
        </w:rPr>
        <w:t>caviae</w:t>
      </w:r>
      <w:proofErr w:type="spellEnd"/>
      <w:r w:rsidRPr="00BD51A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D51A4">
        <w:rPr>
          <w:rFonts w:ascii="Times New Roman" w:hAnsi="Times New Roman" w:cs="Times New Roman"/>
          <w:b/>
          <w:sz w:val="24"/>
          <w:szCs w:val="24"/>
        </w:rPr>
        <w:t>Polyhydroxyalkanoate</w:t>
      </w:r>
      <w:proofErr w:type="spellEnd"/>
      <w:r w:rsidRPr="00BD51A4">
        <w:rPr>
          <w:rFonts w:ascii="Times New Roman" w:hAnsi="Times New Roman" w:cs="Times New Roman"/>
          <w:b/>
          <w:sz w:val="24"/>
          <w:szCs w:val="24"/>
        </w:rPr>
        <w:t xml:space="preserve"> Synthase through Site-Directed Mutagenesis for Enhanced Polymerization o</w:t>
      </w:r>
      <w:bookmarkStart w:id="1" w:name="_GoBack"/>
      <w:bookmarkEnd w:id="1"/>
      <w:r w:rsidRPr="00BD51A4">
        <w:rPr>
          <w:rFonts w:ascii="Times New Roman" w:hAnsi="Times New Roman" w:cs="Times New Roman"/>
          <w:b/>
          <w:sz w:val="24"/>
          <w:szCs w:val="24"/>
        </w:rPr>
        <w:t>f the 3-Hydroxyhexanoate Unit</w:t>
      </w:r>
    </w:p>
    <w:p w14:paraId="428DB5EA" w14:textId="77777777" w:rsidR="007022B9" w:rsidRPr="00127671" w:rsidRDefault="007022B9" w:rsidP="00CF5D1E">
      <w:pPr>
        <w:pStyle w:val="Web"/>
        <w:snapToGrid w:val="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</w:rPr>
      </w:pPr>
    </w:p>
    <w:p w14:paraId="51889871" w14:textId="04129D01" w:rsidR="007022B9" w:rsidRPr="00127671" w:rsidRDefault="00E546BD" w:rsidP="00CF5D1E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127671">
        <w:rPr>
          <w:rFonts w:ascii="Times New Roman" w:eastAsia="メイリオ" w:hAnsi="Times New Roman" w:cs="Times New Roman"/>
          <w:color w:val="000000"/>
          <w:sz w:val="24"/>
          <w:szCs w:val="24"/>
          <w:shd w:val="clear" w:color="auto" w:fill="FFFFFF"/>
        </w:rPr>
        <w:t>Ken Harada</w:t>
      </w:r>
      <w:r w:rsidRPr="00127671">
        <w:rPr>
          <w:rFonts w:ascii="Times New Roman" w:hAnsi="Times New Roman" w:cs="Times New Roman"/>
          <w:kern w:val="0"/>
          <w:sz w:val="24"/>
          <w:szCs w:val="24"/>
        </w:rPr>
        <w:t xml:space="preserve">, Shingo Kobayashi, Kanji </w:t>
      </w:r>
      <w:proofErr w:type="spellStart"/>
      <w:r w:rsidRPr="00127671">
        <w:rPr>
          <w:rFonts w:ascii="Times New Roman" w:hAnsi="Times New Roman" w:cs="Times New Roman"/>
          <w:kern w:val="0"/>
          <w:sz w:val="24"/>
          <w:szCs w:val="24"/>
        </w:rPr>
        <w:t>Oshima</w:t>
      </w:r>
      <w:proofErr w:type="spellEnd"/>
      <w:r w:rsidRPr="00127671">
        <w:rPr>
          <w:rFonts w:ascii="Times New Roman" w:hAnsi="Times New Roman" w:cs="Times New Roman"/>
          <w:kern w:val="0"/>
          <w:sz w:val="24"/>
          <w:szCs w:val="24"/>
        </w:rPr>
        <w:t>, Shinichi Yoshida, Takeharu Tsuge</w:t>
      </w:r>
      <w:r w:rsidR="00B927C4" w:rsidRPr="00127671">
        <w:rPr>
          <w:rFonts w:ascii="Times New Roman" w:hAnsi="Times New Roman" w:cs="Times New Roman"/>
          <w:kern w:val="0"/>
          <w:sz w:val="24"/>
          <w:szCs w:val="24"/>
        </w:rPr>
        <w:t>, Shunsuke Sato</w:t>
      </w:r>
    </w:p>
    <w:p w14:paraId="004CF701" w14:textId="77777777" w:rsidR="007022B9" w:rsidRPr="00127671" w:rsidRDefault="007022B9" w:rsidP="00CF5D1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40E7DF8" w14:textId="16A4EC14" w:rsidR="00595DC2" w:rsidRDefault="00595DC2">
      <w:pPr>
        <w:widowControl/>
        <w:jc w:val="left"/>
        <w:rPr>
          <w:rFonts w:ascii="Times New Roman" w:eastAsia="游明朝" w:hAnsi="Times New Roman" w:cs="Times New Roman"/>
          <w:kern w:val="0"/>
          <w:sz w:val="24"/>
          <w:szCs w:val="24"/>
        </w:rPr>
      </w:pPr>
      <w:r>
        <w:rPr>
          <w:rFonts w:ascii="Times New Roman" w:eastAsia="游明朝" w:hAnsi="Times New Roman" w:cs="Times New Roman"/>
          <w:kern w:val="0"/>
          <w:sz w:val="24"/>
          <w:szCs w:val="24"/>
        </w:rPr>
        <w:br w:type="page"/>
      </w:r>
    </w:p>
    <w:p w14:paraId="500175B6" w14:textId="2C0D89E6" w:rsidR="00BC613B" w:rsidRDefault="00BC613B" w:rsidP="00BC613B">
      <w:pPr>
        <w:widowControl/>
        <w:spacing w:line="480" w:lineRule="auto"/>
        <w:rPr>
          <w:rFonts w:ascii="Times New Roman" w:eastAsia="游明朝" w:hAnsi="Times New Roman" w:cs="Times New Roman"/>
          <w:kern w:val="0"/>
          <w:sz w:val="24"/>
          <w:szCs w:val="24"/>
        </w:rPr>
      </w:pPr>
    </w:p>
    <w:p w14:paraId="2D84632C" w14:textId="723F0188" w:rsidR="00595DC2" w:rsidRPr="009B53B9" w:rsidRDefault="00595DC2" w:rsidP="00BC613B">
      <w:pPr>
        <w:widowControl/>
        <w:spacing w:line="480" w:lineRule="auto"/>
        <w:rPr>
          <w:rFonts w:ascii="Times New Roman" w:eastAsia="游明朝" w:hAnsi="Times New Roman" w:cs="Times New Roman"/>
          <w:kern w:val="0"/>
          <w:sz w:val="24"/>
          <w:szCs w:val="24"/>
        </w:rPr>
      </w:pPr>
      <w:r>
        <w:rPr>
          <w:rFonts w:ascii="Times New Roman" w:eastAsia="游明朝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9B00D8E" wp14:editId="6CAF9677">
            <wp:extent cx="5550469" cy="5059378"/>
            <wp:effectExtent l="0" t="0" r="0" b="825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205" cy="5087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4EB30F" w14:textId="77777777" w:rsidR="00595DC2" w:rsidRDefault="00595DC2" w:rsidP="00595DC2">
      <w:pPr>
        <w:widowControl/>
        <w:spacing w:line="276" w:lineRule="auto"/>
        <w:ind w:left="2"/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</w:pPr>
    </w:p>
    <w:p w14:paraId="6221286A" w14:textId="5BA4B8B4" w:rsidR="002C0B68" w:rsidRPr="0060408B" w:rsidRDefault="002C0B68" w:rsidP="00595DC2">
      <w:pPr>
        <w:widowControl/>
        <w:spacing w:line="276" w:lineRule="auto"/>
        <w:ind w:left="2"/>
        <w:rPr>
          <w:rFonts w:ascii="Times New Roman" w:eastAsia="游明朝" w:hAnsi="Times New Roman" w:cs="Times New Roman"/>
          <w:kern w:val="0"/>
          <w:sz w:val="24"/>
          <w:szCs w:val="24"/>
        </w:rPr>
      </w:pPr>
      <w:r w:rsidRPr="0060408B"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t>Supplementary Figure 1</w:t>
      </w:r>
      <w:r w:rsidRPr="0060408B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.  Sequence alignment of </w:t>
      </w:r>
      <w:proofErr w:type="spellStart"/>
      <w:r w:rsidRPr="0060408B">
        <w:rPr>
          <w:rFonts w:ascii="Times New Roman" w:eastAsia="游明朝" w:hAnsi="Times New Roman" w:cs="Times New Roman"/>
          <w:kern w:val="0"/>
          <w:sz w:val="24"/>
          <w:szCs w:val="24"/>
        </w:rPr>
        <w:t>PhaC</w:t>
      </w:r>
      <w:r w:rsidRPr="0060408B">
        <w:rPr>
          <w:rFonts w:ascii="Times New Roman" w:eastAsia="游明朝" w:hAnsi="Times New Roman" w:cs="Times New Roman"/>
          <w:kern w:val="0"/>
          <w:sz w:val="24"/>
          <w:szCs w:val="24"/>
          <w:vertAlign w:val="subscript"/>
        </w:rPr>
        <w:t>Ac</w:t>
      </w:r>
      <w:proofErr w:type="spellEnd"/>
      <w:r w:rsidRPr="0060408B">
        <w:rPr>
          <w:rFonts w:ascii="Times New Roman" w:eastAsia="游明朝" w:hAnsi="Times New Roman" w:cs="Times New Roman"/>
          <w:kern w:val="0"/>
          <w:sz w:val="24"/>
          <w:szCs w:val="24"/>
          <w:vertAlign w:val="subscript"/>
        </w:rPr>
        <w:t xml:space="preserve"> </w:t>
      </w:r>
      <w:r w:rsidRPr="0060408B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and </w:t>
      </w:r>
      <w:proofErr w:type="spellStart"/>
      <w:r w:rsidRPr="0060408B">
        <w:rPr>
          <w:rFonts w:ascii="Times New Roman" w:eastAsia="游明朝" w:hAnsi="Times New Roman" w:cs="Times New Roman"/>
          <w:kern w:val="0"/>
          <w:sz w:val="24"/>
          <w:szCs w:val="24"/>
        </w:rPr>
        <w:t>PhaC</w:t>
      </w:r>
      <w:r w:rsidRPr="0060408B">
        <w:rPr>
          <w:rFonts w:ascii="Times New Roman" w:eastAsia="游明朝" w:hAnsi="Times New Roman" w:cs="Times New Roman"/>
          <w:kern w:val="0"/>
          <w:sz w:val="24"/>
          <w:szCs w:val="24"/>
          <w:vertAlign w:val="subscript"/>
        </w:rPr>
        <w:t>Re</w:t>
      </w:r>
      <w:proofErr w:type="spellEnd"/>
      <w:r>
        <w:rPr>
          <w:rFonts w:ascii="Times New Roman" w:eastAsia="游明朝" w:hAnsi="Times New Roman" w:cs="Times New Roman" w:hint="eastAsia"/>
          <w:kern w:val="0"/>
          <w:sz w:val="24"/>
          <w:szCs w:val="24"/>
        </w:rPr>
        <w:t xml:space="preserve">. </w:t>
      </w:r>
      <w:r w:rsidRPr="0060408B">
        <w:rPr>
          <w:rFonts w:ascii="Times New Roman" w:eastAsia="游明朝" w:hAnsi="Times New Roman" w:cs="Times New Roman" w:hint="eastAsia"/>
          <w:kern w:val="0"/>
          <w:sz w:val="24"/>
          <w:szCs w:val="24"/>
        </w:rPr>
        <w:t xml:space="preserve">Upper sequence is </w:t>
      </w:r>
      <w:proofErr w:type="spellStart"/>
      <w:r w:rsidRPr="0060408B">
        <w:rPr>
          <w:rFonts w:ascii="Times New Roman" w:eastAsia="游明朝" w:hAnsi="Times New Roman" w:cs="Times New Roman" w:hint="eastAsia"/>
          <w:kern w:val="0"/>
          <w:sz w:val="24"/>
          <w:szCs w:val="24"/>
        </w:rPr>
        <w:t>PhaC</w:t>
      </w:r>
      <w:r w:rsidRPr="0060408B">
        <w:rPr>
          <w:rFonts w:ascii="Times New Roman" w:eastAsia="游明朝" w:hAnsi="Times New Roman" w:cs="Times New Roman" w:hint="eastAsia"/>
          <w:kern w:val="0"/>
          <w:sz w:val="24"/>
          <w:szCs w:val="24"/>
          <w:vertAlign w:val="subscript"/>
        </w:rPr>
        <w:t>Ac</w:t>
      </w:r>
      <w:proofErr w:type="spellEnd"/>
      <w:r w:rsidRPr="0060408B">
        <w:rPr>
          <w:rFonts w:ascii="Times New Roman" w:eastAsia="游明朝" w:hAnsi="Times New Roman" w:cs="Times New Roman" w:hint="eastAsia"/>
          <w:kern w:val="0"/>
          <w:sz w:val="24"/>
          <w:szCs w:val="24"/>
        </w:rPr>
        <w:t xml:space="preserve"> and lower sequence is </w:t>
      </w:r>
      <w:proofErr w:type="spellStart"/>
      <w:r w:rsidRPr="0060408B">
        <w:rPr>
          <w:rFonts w:ascii="Times New Roman" w:eastAsia="游明朝" w:hAnsi="Times New Roman" w:cs="Times New Roman" w:hint="eastAsia"/>
          <w:kern w:val="0"/>
          <w:sz w:val="24"/>
          <w:szCs w:val="24"/>
        </w:rPr>
        <w:t>phaC</w:t>
      </w:r>
      <w:r w:rsidRPr="0060408B">
        <w:rPr>
          <w:rFonts w:ascii="Times New Roman" w:eastAsia="游明朝" w:hAnsi="Times New Roman" w:cs="Times New Roman" w:hint="eastAsia"/>
          <w:kern w:val="0"/>
          <w:sz w:val="24"/>
          <w:szCs w:val="24"/>
          <w:vertAlign w:val="subscript"/>
        </w:rPr>
        <w:t>Re</w:t>
      </w:r>
      <w:proofErr w:type="spellEnd"/>
      <w:r w:rsidRPr="0060408B">
        <w:rPr>
          <w:rFonts w:ascii="Times New Roman" w:eastAsia="游明朝" w:hAnsi="Times New Roman" w:cs="Times New Roman"/>
          <w:kern w:val="0"/>
          <w:sz w:val="24"/>
          <w:szCs w:val="24"/>
          <w:vertAlign w:val="subscript"/>
        </w:rPr>
        <w:t xml:space="preserve"> </w:t>
      </w:r>
      <w:r w:rsidRPr="0060408B">
        <w:rPr>
          <w:rFonts w:ascii="Times New Roman" w:eastAsia="游明朝" w:hAnsi="Times New Roman" w:cs="Times New Roman"/>
          <w:kern w:val="0"/>
          <w:sz w:val="24"/>
          <w:szCs w:val="24"/>
        </w:rPr>
        <w:t>(amino acid sequence 201-589)</w:t>
      </w:r>
      <w:r w:rsidRPr="0060408B">
        <w:rPr>
          <w:rFonts w:ascii="Times New Roman" w:eastAsia="游明朝" w:hAnsi="Times New Roman" w:cs="Times New Roman" w:hint="eastAsia"/>
          <w:kern w:val="0"/>
          <w:sz w:val="24"/>
          <w:szCs w:val="24"/>
        </w:rPr>
        <w:t xml:space="preserve">. </w:t>
      </w:r>
      <w:r>
        <w:rPr>
          <w:rFonts w:ascii="Times New Roman" w:eastAsia="游明朝" w:hAnsi="Times New Roman" w:cs="Times New Roman"/>
          <w:kern w:val="0"/>
          <w:sz w:val="24"/>
          <w:szCs w:val="24"/>
        </w:rPr>
        <w:t>S</w:t>
      </w:r>
      <w:r w:rsidRPr="0060408B">
        <w:rPr>
          <w:rFonts w:ascii="Times New Roman" w:eastAsia="游明朝" w:hAnsi="Times New Roman" w:cs="Times New Roman" w:hint="eastAsia"/>
          <w:kern w:val="0"/>
          <w:sz w:val="24"/>
          <w:szCs w:val="24"/>
        </w:rPr>
        <w:t>econdary structure is</w:t>
      </w:r>
      <w:r w:rsidRPr="0060408B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 </w:t>
      </w:r>
      <w:r w:rsidRPr="0060408B">
        <w:rPr>
          <w:rFonts w:ascii="Times New Roman" w:eastAsia="游明朝" w:hAnsi="Times New Roman" w:cs="Times New Roman" w:hint="eastAsia"/>
          <w:kern w:val="0"/>
          <w:sz w:val="24"/>
          <w:szCs w:val="24"/>
        </w:rPr>
        <w:t xml:space="preserve">schematically shown. </w:t>
      </w:r>
      <w:r w:rsidRPr="0060408B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α </w:t>
      </w:r>
      <w:r w:rsidRPr="0060408B">
        <w:rPr>
          <w:rFonts w:ascii="Times New Roman" w:eastAsia="游明朝" w:hAnsi="Times New Roman" w:cs="Times New Roman" w:hint="eastAsia"/>
          <w:kern w:val="0"/>
          <w:sz w:val="24"/>
          <w:szCs w:val="24"/>
        </w:rPr>
        <w:t>helix is shown by red and</w:t>
      </w:r>
      <w:r w:rsidRPr="0060408B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 β </w:t>
      </w:r>
      <w:r w:rsidRPr="0060408B">
        <w:rPr>
          <w:rFonts w:ascii="Times New Roman" w:eastAsia="游明朝" w:hAnsi="Times New Roman" w:cs="Times New Roman" w:hint="eastAsia"/>
          <w:kern w:val="0"/>
          <w:sz w:val="24"/>
          <w:szCs w:val="24"/>
        </w:rPr>
        <w:t>strand is shown by yellow arrow.</w:t>
      </w:r>
    </w:p>
    <w:p w14:paraId="73713536" w14:textId="77777777" w:rsidR="00127671" w:rsidRPr="009B53B9" w:rsidRDefault="00127671" w:rsidP="00127671">
      <w:pPr>
        <w:widowControl/>
        <w:rPr>
          <w:rFonts w:ascii="Times New Roman" w:eastAsia="游明朝" w:hAnsi="Times New Roman" w:cs="Times New Roman"/>
          <w:kern w:val="0"/>
          <w:sz w:val="24"/>
          <w:szCs w:val="24"/>
        </w:rPr>
      </w:pPr>
    </w:p>
    <w:p w14:paraId="6A8627D0" w14:textId="77777777" w:rsidR="00274ED8" w:rsidRDefault="00274ED8" w:rsidP="003F4F50">
      <w:pPr>
        <w:widowControl/>
        <w:spacing w:line="480" w:lineRule="auto"/>
        <w:rPr>
          <w:rFonts w:ascii="游明朝" w:eastAsia="游明朝" w:hAnsi="游明朝" w:cs="ＭＳ Ｐゴシック"/>
          <w:kern w:val="0"/>
          <w:sz w:val="24"/>
          <w:szCs w:val="24"/>
        </w:rPr>
      </w:pPr>
    </w:p>
    <w:p w14:paraId="6ED6C732" w14:textId="77777777" w:rsidR="00173493" w:rsidRDefault="00173493" w:rsidP="003F4F50">
      <w:pPr>
        <w:widowControl/>
        <w:spacing w:line="480" w:lineRule="auto"/>
        <w:rPr>
          <w:rFonts w:ascii="游明朝" w:eastAsia="游明朝" w:hAnsi="游明朝" w:cs="ＭＳ Ｐゴシック"/>
          <w:kern w:val="0"/>
          <w:sz w:val="24"/>
          <w:szCs w:val="24"/>
        </w:rPr>
      </w:pPr>
    </w:p>
    <w:p w14:paraId="6A86F583" w14:textId="40A4B2AA" w:rsidR="00173493" w:rsidRPr="00173493" w:rsidRDefault="00173493" w:rsidP="003F4F50">
      <w:pPr>
        <w:widowControl/>
        <w:spacing w:line="480" w:lineRule="auto"/>
        <w:rPr>
          <w:rFonts w:ascii="游明朝" w:eastAsia="游明朝" w:hAnsi="游明朝" w:cs="ＭＳ Ｐゴシック"/>
          <w:kern w:val="0"/>
          <w:sz w:val="24"/>
          <w:szCs w:val="24"/>
        </w:rPr>
        <w:sectPr w:rsidR="00173493" w:rsidRPr="00173493" w:rsidSect="00595DC2">
          <w:footerReference w:type="default" r:id="rId8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25EE7D0" w14:textId="3A1FA49C" w:rsidR="00274ED8" w:rsidRPr="009B53B9" w:rsidRDefault="00274ED8">
      <w:pPr>
        <w:widowControl/>
        <w:jc w:val="left"/>
        <w:rPr>
          <w:rFonts w:ascii="Times New Roman" w:eastAsia="游明朝" w:hAnsi="Times New Roman" w:cs="Times New Roman"/>
          <w:kern w:val="0"/>
          <w:sz w:val="24"/>
          <w:szCs w:val="24"/>
        </w:rPr>
      </w:pPr>
    </w:p>
    <w:tbl>
      <w:tblPr>
        <w:tblW w:w="137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0915"/>
      </w:tblGrid>
      <w:tr w:rsidR="00281576" w:rsidRPr="009B53B9" w14:paraId="007B818C" w14:textId="77777777" w:rsidTr="00067B0C">
        <w:trPr>
          <w:trHeight w:val="498"/>
        </w:trPr>
        <w:tc>
          <w:tcPr>
            <w:tcW w:w="13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4D4FA" w14:textId="3D99CD14" w:rsidR="00067B0C" w:rsidRPr="009B53B9" w:rsidRDefault="00E546BD" w:rsidP="00067B0C">
            <w:pPr>
              <w:widowControl/>
              <w:spacing w:line="48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127671">
              <w:rPr>
                <w:rFonts w:ascii="Times New Roman" w:eastAsia="游明朝" w:hAnsi="Times New Roman" w:cs="Times New Roman"/>
                <w:b/>
                <w:kern w:val="0"/>
                <w:sz w:val="24"/>
                <w:szCs w:val="24"/>
              </w:rPr>
              <w:t xml:space="preserve">Table </w:t>
            </w:r>
            <w:r w:rsidR="00FF1F69" w:rsidRPr="00127671">
              <w:rPr>
                <w:rFonts w:ascii="Times New Roman" w:eastAsia="游明朝" w:hAnsi="Times New Roman" w:cs="Times New Roman"/>
                <w:b/>
                <w:kern w:val="0"/>
                <w:sz w:val="24"/>
                <w:szCs w:val="24"/>
              </w:rPr>
              <w:t>S1</w:t>
            </w:r>
            <w:r w:rsidRPr="009B53B9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 Primers used in this study</w:t>
            </w:r>
          </w:p>
        </w:tc>
      </w:tr>
      <w:tr w:rsidR="00281576" w:rsidRPr="009B53B9" w14:paraId="3128D459" w14:textId="77777777" w:rsidTr="00067B0C">
        <w:trPr>
          <w:trHeight w:val="49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4B3B18" w14:textId="75688E29" w:rsidR="00067B0C" w:rsidRPr="009B53B9" w:rsidRDefault="00E546BD" w:rsidP="00067B0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 xml:space="preserve">Primers 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6F8EF" w14:textId="4722AA8A" w:rsidR="00067B0C" w:rsidRPr="009B53B9" w:rsidRDefault="00E546BD" w:rsidP="00067B0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Sequence</w:t>
            </w:r>
          </w:p>
        </w:tc>
      </w:tr>
      <w:tr w:rsidR="00281576" w:rsidRPr="009B53B9" w14:paraId="7A2173A3" w14:textId="77777777" w:rsidTr="00067B0C">
        <w:trPr>
          <w:trHeight w:val="498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7BC1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8"/>
              </w:rPr>
            </w:pPr>
            <w:proofErr w:type="spellStart"/>
            <w:r w:rsidRPr="009B53B9">
              <w:rPr>
                <w:rFonts w:ascii="Times New Roman" w:eastAsia="游ゴシック" w:hAnsi="Times New Roman" w:cs="Times New Roman"/>
                <w:kern w:val="0"/>
                <w:sz w:val="24"/>
                <w:szCs w:val="28"/>
              </w:rPr>
              <w:t>MunI_PhaCAc_F</w:t>
            </w:r>
            <w:proofErr w:type="spellEnd"/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4ED1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kern w:val="0"/>
                <w:sz w:val="24"/>
                <w:szCs w:val="28"/>
                <w:u w:val="single"/>
              </w:rPr>
              <w:t>CAATTG</w:t>
            </w:r>
            <w:r w:rsidRPr="009B53B9">
              <w:rPr>
                <w:rFonts w:ascii="Times New Roman" w:eastAsia="游ゴシック" w:hAnsi="Times New Roman" w:cs="Times New Roman"/>
                <w:kern w:val="0"/>
                <w:sz w:val="24"/>
                <w:szCs w:val="28"/>
              </w:rPr>
              <w:t>CACGTGCAGAGAGACAATCAAATC</w:t>
            </w:r>
            <w:r w:rsidRPr="009B53B9"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8"/>
              </w:rPr>
              <w:t>ATGAGCCAACCATCTTATGG</w:t>
            </w:r>
          </w:p>
        </w:tc>
      </w:tr>
      <w:tr w:rsidR="00281576" w:rsidRPr="009B53B9" w14:paraId="14340B3B" w14:textId="77777777" w:rsidTr="00274ED8">
        <w:trPr>
          <w:trHeight w:val="49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364A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8"/>
              </w:rPr>
            </w:pPr>
            <w:proofErr w:type="spellStart"/>
            <w:r w:rsidRPr="009B53B9">
              <w:rPr>
                <w:rFonts w:ascii="Times New Roman" w:eastAsia="游ゴシック" w:hAnsi="Times New Roman" w:cs="Times New Roman"/>
                <w:kern w:val="0"/>
                <w:sz w:val="24"/>
                <w:szCs w:val="28"/>
              </w:rPr>
              <w:t>SpeI_PhaCAc_R</w:t>
            </w:r>
            <w:proofErr w:type="spellEnd"/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9B4F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kern w:val="0"/>
                <w:sz w:val="24"/>
                <w:szCs w:val="28"/>
                <w:u w:val="single"/>
              </w:rPr>
              <w:t>ACTAGT</w:t>
            </w:r>
            <w:r w:rsidRPr="009B53B9">
              <w:rPr>
                <w:rFonts w:ascii="Times New Roman" w:eastAsia="游ゴシック" w:hAnsi="Times New Roman" w:cs="Times New Roman"/>
                <w:kern w:val="0"/>
                <w:sz w:val="24"/>
                <w:szCs w:val="28"/>
              </w:rPr>
              <w:t>CGGCTGCCGACTGGTTGAACCAGGCCGGCAGG</w:t>
            </w:r>
            <w:r w:rsidRPr="009B53B9"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8"/>
              </w:rPr>
              <w:t>TCATGCGGCGTCCTCCTCTGTT</w:t>
            </w:r>
          </w:p>
        </w:tc>
      </w:tr>
      <w:tr w:rsidR="00281576" w:rsidRPr="009B53B9" w14:paraId="7413E8ED" w14:textId="77777777" w:rsidTr="00274ED8">
        <w:trPr>
          <w:trHeight w:val="49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8EA2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pCUP3_IF_MunI_trp_F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992C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747CA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>ACATTGCGCTGAAAGAAGGGC</w:t>
            </w: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  <w:u w:val="single"/>
              </w:rPr>
              <w:t>CAATTG</w:t>
            </w: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TGCTTCTGGCGTC</w:t>
            </w:r>
          </w:p>
        </w:tc>
      </w:tr>
      <w:tr w:rsidR="00281576" w:rsidRPr="009B53B9" w14:paraId="1FE114B1" w14:textId="77777777" w:rsidTr="00274ED8">
        <w:trPr>
          <w:trHeight w:val="49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B1ED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pCUP3_SpeI_IF_R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A53F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747CA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>GCTCGGATCC</w:t>
            </w: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  <w:u w:val="single"/>
              </w:rPr>
              <w:t>ACTAGT</w:t>
            </w: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CGGCTGCCGACTGGT</w:t>
            </w:r>
          </w:p>
        </w:tc>
      </w:tr>
      <w:tr w:rsidR="00281576" w:rsidRPr="009B53B9" w14:paraId="283B7C98" w14:textId="77777777" w:rsidTr="00274ED8">
        <w:trPr>
          <w:trHeight w:val="49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83A0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phaCAc_Y318X_F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42E0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TGCATCGGCGGCACCGCCCT</w:t>
            </w:r>
          </w:p>
        </w:tc>
      </w:tr>
      <w:tr w:rsidR="00281576" w:rsidRPr="009B53B9" w14:paraId="7A0656D3" w14:textId="77777777" w:rsidTr="00274ED8">
        <w:trPr>
          <w:trHeight w:val="49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9862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phaCAc_Y318M_R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8DD1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AGGGCGGTGCCGCCGATGCA</w:t>
            </w: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  <w:u w:val="single"/>
              </w:rPr>
              <w:t>CAT</w:t>
            </w: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GCCGATGCCGTGCACCTCCCG</w:t>
            </w:r>
          </w:p>
        </w:tc>
      </w:tr>
      <w:tr w:rsidR="00281576" w:rsidRPr="009B53B9" w14:paraId="0F200DB8" w14:textId="77777777" w:rsidTr="00274ED8">
        <w:trPr>
          <w:trHeight w:val="49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DCEE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phaCAc_Y318I_R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6F1A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AGGGCGGTGCCGCCGATGCA</w:t>
            </w: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  <w:u w:val="single"/>
              </w:rPr>
              <w:t>GAT</w:t>
            </w: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GCCGATGCCGTGCACCTCCCG</w:t>
            </w:r>
          </w:p>
        </w:tc>
      </w:tr>
      <w:tr w:rsidR="00281576" w:rsidRPr="009B53B9" w14:paraId="651282A8" w14:textId="77777777" w:rsidTr="00274ED8">
        <w:trPr>
          <w:trHeight w:val="49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F414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phaCAc_Y318L_R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91DC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AGGGCGGTGCCGCCGATGCA</w:t>
            </w: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  <w:u w:val="single"/>
              </w:rPr>
              <w:t>CAG</w:t>
            </w: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GCCGATGCCGTGCACCTCCCG</w:t>
            </w:r>
          </w:p>
        </w:tc>
      </w:tr>
      <w:tr w:rsidR="00281576" w:rsidRPr="009B53B9" w14:paraId="0CCB57F5" w14:textId="77777777" w:rsidTr="00274ED8">
        <w:trPr>
          <w:trHeight w:val="49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49CA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phaCAc_L436X_F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8D4C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CTGCGCCGTCTCTACCTGGAGAAC</w:t>
            </w:r>
          </w:p>
        </w:tc>
      </w:tr>
      <w:tr w:rsidR="00281576" w:rsidRPr="009B53B9" w14:paraId="5125E178" w14:textId="77777777" w:rsidTr="00274ED8">
        <w:trPr>
          <w:trHeight w:val="49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0015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phaCAc_L436A_R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1AAA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TCTCCAGGTAGAGACGGCGCAG</w:t>
            </w: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  <w:u w:val="single"/>
              </w:rPr>
              <w:t>CGC</w:t>
            </w: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GCTGTTGTGGGTCTTGCCCGC</w:t>
            </w:r>
          </w:p>
        </w:tc>
      </w:tr>
      <w:tr w:rsidR="00281576" w:rsidRPr="009B53B9" w14:paraId="42492B05" w14:textId="77777777" w:rsidTr="00274ED8">
        <w:trPr>
          <w:trHeight w:val="49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A025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phaCAc_L436V_R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8655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TCTCCAGGTAGAGACGGCGCAG</w:t>
            </w: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  <w:u w:val="single"/>
              </w:rPr>
              <w:t>CAC</w:t>
            </w: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GCTGTTGTGGGTCTTGCCCGC</w:t>
            </w:r>
          </w:p>
        </w:tc>
      </w:tr>
      <w:tr w:rsidR="00281576" w:rsidRPr="009B53B9" w14:paraId="37B3DDA5" w14:textId="77777777" w:rsidTr="00274ED8">
        <w:trPr>
          <w:trHeight w:val="49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24E1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phaCAc_L436Y_R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78D9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TCTCCAGGTAGAGACGGCGCAG</w:t>
            </w: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  <w:u w:val="single"/>
              </w:rPr>
              <w:t>GTA</w:t>
            </w: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GCTGTTGTGGGTCTTGCCCGC</w:t>
            </w:r>
          </w:p>
        </w:tc>
      </w:tr>
      <w:tr w:rsidR="00281576" w:rsidRPr="009B53B9" w14:paraId="179AC93D" w14:textId="77777777" w:rsidTr="00274ED8">
        <w:trPr>
          <w:trHeight w:val="49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E15B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phaCAc_L436I_R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0E70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TCTCCAGGTAGAGACGGCGCAG</w:t>
            </w: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  <w:u w:val="single"/>
              </w:rPr>
              <w:t>GAT</w:t>
            </w: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GCTGTTGTGGGTCTTGCCCGC</w:t>
            </w:r>
          </w:p>
        </w:tc>
      </w:tr>
      <w:tr w:rsidR="00281576" w:rsidRPr="009B53B9" w14:paraId="53A7FF3C" w14:textId="77777777" w:rsidTr="00274ED8">
        <w:trPr>
          <w:trHeight w:val="4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E807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lastRenderedPageBreak/>
              <w:t>phaCAc_S389X_F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173A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TTCAGCCTGCTGCGGGAGAACAG</w:t>
            </w:r>
          </w:p>
        </w:tc>
      </w:tr>
      <w:tr w:rsidR="00281576" w:rsidRPr="009B53B9" w14:paraId="58260F93" w14:textId="77777777" w:rsidTr="00274ED8">
        <w:trPr>
          <w:trHeight w:val="4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81AD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 xml:space="preserve">phaCAc_S389A_R 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C4BB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CTGTTCTCCCGCAGCAGGCTGAA</w:t>
            </w: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  <w:u w:val="single"/>
              </w:rPr>
              <w:t>CGC</w:t>
            </w: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GACCGCCAGCTGGCGCCCGT</w:t>
            </w:r>
          </w:p>
        </w:tc>
      </w:tr>
      <w:tr w:rsidR="00281576" w:rsidRPr="009B53B9" w14:paraId="29DEC31D" w14:textId="77777777" w:rsidTr="00274ED8">
        <w:trPr>
          <w:trHeight w:val="49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6BD8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 xml:space="preserve">phaCAc_S389T_R 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1776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CTGTTCTCCCGCAGCAGGCTGAA</w:t>
            </w: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  <w:u w:val="single"/>
              </w:rPr>
              <w:t>AGT</w:t>
            </w: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GACCGCCAGCTGGCGCCCGT</w:t>
            </w:r>
          </w:p>
        </w:tc>
      </w:tr>
      <w:tr w:rsidR="00281576" w:rsidRPr="009B53B9" w14:paraId="58EFCDEE" w14:textId="77777777" w:rsidTr="00274ED8">
        <w:trPr>
          <w:trHeight w:val="49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00AE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 xml:space="preserve">phaCAc_S389V_R 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088C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CTGTTCTCCCGCAGCAGGCTGAA</w:t>
            </w: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  <w:u w:val="single"/>
              </w:rPr>
              <w:t>CAC</w:t>
            </w: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GACCGCCAGCTGGCGCCCGT</w:t>
            </w:r>
          </w:p>
        </w:tc>
      </w:tr>
      <w:tr w:rsidR="00281576" w:rsidRPr="009B53B9" w14:paraId="4060D1BC" w14:textId="77777777" w:rsidTr="00274ED8">
        <w:trPr>
          <w:trHeight w:val="49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12F5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 xml:space="preserve">phaCAc_S389L_R 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FF46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CTGTTCTCCCGCAGCAGGCTGAA</w:t>
            </w: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  <w:u w:val="single"/>
              </w:rPr>
              <w:t>CAG</w:t>
            </w: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GACCGCCAGCTGGCGCCCGT</w:t>
            </w:r>
          </w:p>
        </w:tc>
      </w:tr>
      <w:tr w:rsidR="00281576" w:rsidRPr="009B53B9" w14:paraId="16D8A480" w14:textId="77777777" w:rsidTr="00274ED8">
        <w:trPr>
          <w:trHeight w:val="49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F7B2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 xml:space="preserve">phaCAc_S389I_R 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537D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CTGTTCTCCCGCAGCAGGCTGAA</w:t>
            </w: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  <w:u w:val="single"/>
              </w:rPr>
              <w:t>GAT</w:t>
            </w: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GACCGCCAGCTGGCGCCCGT</w:t>
            </w:r>
          </w:p>
        </w:tc>
      </w:tr>
      <w:tr w:rsidR="00281576" w:rsidRPr="009B53B9" w14:paraId="2EBB9893" w14:textId="77777777" w:rsidTr="00067B0C">
        <w:trPr>
          <w:trHeight w:val="49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B7DEC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 xml:space="preserve">phaCAc_S389C_R </w:t>
            </w:r>
          </w:p>
        </w:tc>
        <w:tc>
          <w:tcPr>
            <w:tcW w:w="10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A7BC8" w14:textId="77777777" w:rsidR="00274ED8" w:rsidRPr="009B53B9" w:rsidRDefault="00E546BD" w:rsidP="00274E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CTGTTCTCCCGCAGCAGGCTGAA</w:t>
            </w: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  <w:u w:val="single"/>
              </w:rPr>
              <w:t>GCA</w:t>
            </w:r>
            <w:r w:rsidRPr="009B53B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  <w:t>GACCGCCAGCTGGCGCCCGT</w:t>
            </w:r>
          </w:p>
        </w:tc>
      </w:tr>
      <w:tr w:rsidR="00281576" w:rsidRPr="009B53B9" w14:paraId="3681750C" w14:textId="77777777" w:rsidTr="00067B0C">
        <w:trPr>
          <w:trHeight w:val="498"/>
        </w:trPr>
        <w:tc>
          <w:tcPr>
            <w:tcW w:w="13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1ED4" w14:textId="6248DD16" w:rsidR="00067B0C" w:rsidRPr="009B53B9" w:rsidRDefault="00E546BD" w:rsidP="00653E0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9B53B9">
              <w:rPr>
                <w:rFonts w:ascii="Times New Roman" w:hAnsi="Times New Roman" w:cs="Times New Roman"/>
                <w:sz w:val="24"/>
                <w:szCs w:val="24"/>
              </w:rPr>
              <w:t>The underlined sequences indicate restriction enzyme site</w:t>
            </w:r>
            <w:r w:rsidR="00653E0D" w:rsidRPr="009B53B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A209D">
              <w:rPr>
                <w:rFonts w:ascii="Times New Roman" w:hAnsi="Times New Roman" w:cs="Times New Roman"/>
                <w:sz w:val="24"/>
                <w:szCs w:val="24"/>
              </w:rPr>
              <w:t xml:space="preserve"> or mutated sites</w:t>
            </w:r>
            <w:r w:rsidRPr="00747C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47CA1" w:rsidRPr="00747C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1F69">
              <w:rPr>
                <w:rFonts w:ascii="Times New Roman" w:hAnsi="Times New Roman" w:cs="Times New Roman"/>
                <w:sz w:val="24"/>
                <w:szCs w:val="24"/>
              </w:rPr>
              <w:t xml:space="preserve">The bold sequences indicate </w:t>
            </w:r>
            <w:r w:rsidR="00747CA1" w:rsidRPr="00FF1F69">
              <w:rPr>
                <w:rFonts w:ascii="Times New Roman" w:hAnsi="Times New Roman" w:cs="Times New Roman"/>
                <w:sz w:val="24"/>
                <w:szCs w:val="24"/>
              </w:rPr>
              <w:t>In-Fusion alignment.</w:t>
            </w:r>
          </w:p>
        </w:tc>
      </w:tr>
    </w:tbl>
    <w:p w14:paraId="02E7327F" w14:textId="158A73F1" w:rsidR="009A4C84" w:rsidRDefault="009A4C84" w:rsidP="00127671">
      <w:pPr>
        <w:widowControl/>
        <w:jc w:val="left"/>
        <w:rPr>
          <w:rFonts w:ascii="游明朝" w:eastAsia="游明朝" w:hAnsi="游明朝" w:cs="ＭＳ Ｐゴシック"/>
          <w:kern w:val="0"/>
          <w:sz w:val="24"/>
          <w:szCs w:val="24"/>
        </w:rPr>
      </w:pPr>
    </w:p>
    <w:p w14:paraId="146258A3" w14:textId="1BEF140C" w:rsidR="00173493" w:rsidRDefault="00173493" w:rsidP="00127671">
      <w:pPr>
        <w:widowControl/>
        <w:jc w:val="left"/>
        <w:rPr>
          <w:rFonts w:ascii="游明朝" w:eastAsia="游明朝" w:hAnsi="游明朝" w:cs="ＭＳ Ｐゴシック" w:hint="eastAsia"/>
          <w:kern w:val="0"/>
          <w:sz w:val="24"/>
          <w:szCs w:val="24"/>
        </w:rPr>
      </w:pPr>
    </w:p>
    <w:sectPr w:rsidR="00173493" w:rsidSect="00274ED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FEDEF8" w14:textId="77777777" w:rsidR="006C467C" w:rsidRDefault="006C467C">
      <w:r>
        <w:separator/>
      </w:r>
    </w:p>
  </w:endnote>
  <w:endnote w:type="continuationSeparator" w:id="0">
    <w:p w14:paraId="4FF285F2" w14:textId="77777777" w:rsidR="006C467C" w:rsidRDefault="006C46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altName w:val="MS Gothic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692316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7006EC90" w14:textId="64CCB761" w:rsidR="00F52700" w:rsidRPr="0029443A" w:rsidRDefault="00F52700">
        <w:pPr>
          <w:pStyle w:val="1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29443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9443A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29443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947BAC">
          <w:rPr>
            <w:rFonts w:ascii="Times New Roman" w:hAnsi="Times New Roman" w:cs="Times New Roman"/>
            <w:noProof/>
            <w:sz w:val="24"/>
            <w:szCs w:val="24"/>
            <w:lang w:val="ja-JP"/>
          </w:rPr>
          <w:t>24</w:t>
        </w:r>
        <w:r w:rsidRPr="0029443A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4AE3923" w14:textId="77777777" w:rsidR="00F52700" w:rsidRDefault="00F52700">
    <w:pPr>
      <w:pStyle w:val="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FE38F2" w14:textId="77777777" w:rsidR="006C467C" w:rsidRDefault="006C467C">
      <w:r>
        <w:separator/>
      </w:r>
    </w:p>
  </w:footnote>
  <w:footnote w:type="continuationSeparator" w:id="0">
    <w:p w14:paraId="3510357A" w14:textId="77777777" w:rsidR="006C467C" w:rsidRDefault="006C46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2MTIyNzE2NTS3MDdV0lEKTi0uzszPAykwNqgFAKH2ajotAAAA"/>
  </w:docVars>
  <w:rsids>
    <w:rsidRoot w:val="000C042E"/>
    <w:rsid w:val="00003005"/>
    <w:rsid w:val="000153BB"/>
    <w:rsid w:val="00027202"/>
    <w:rsid w:val="000337C1"/>
    <w:rsid w:val="00033CBF"/>
    <w:rsid w:val="00040A3C"/>
    <w:rsid w:val="0004666F"/>
    <w:rsid w:val="00064DE8"/>
    <w:rsid w:val="00067B0C"/>
    <w:rsid w:val="000745BA"/>
    <w:rsid w:val="00077F6B"/>
    <w:rsid w:val="00083DFE"/>
    <w:rsid w:val="000C042E"/>
    <w:rsid w:val="000C4E33"/>
    <w:rsid w:val="000C6540"/>
    <w:rsid w:val="000F6DE9"/>
    <w:rsid w:val="00105020"/>
    <w:rsid w:val="00105551"/>
    <w:rsid w:val="0011116F"/>
    <w:rsid w:val="001209FA"/>
    <w:rsid w:val="00126E24"/>
    <w:rsid w:val="00127671"/>
    <w:rsid w:val="00136229"/>
    <w:rsid w:val="00136FD4"/>
    <w:rsid w:val="00146AA6"/>
    <w:rsid w:val="0016477C"/>
    <w:rsid w:val="00170293"/>
    <w:rsid w:val="00173493"/>
    <w:rsid w:val="0017441F"/>
    <w:rsid w:val="00177304"/>
    <w:rsid w:val="00186ADA"/>
    <w:rsid w:val="00196981"/>
    <w:rsid w:val="001B6A4E"/>
    <w:rsid w:val="001C165F"/>
    <w:rsid w:val="001C214D"/>
    <w:rsid w:val="001C40B2"/>
    <w:rsid w:val="001D369A"/>
    <w:rsid w:val="001D3C0C"/>
    <w:rsid w:val="001D5FD7"/>
    <w:rsid w:val="001D6BF4"/>
    <w:rsid w:val="001F0833"/>
    <w:rsid w:val="001F4B91"/>
    <w:rsid w:val="00202F08"/>
    <w:rsid w:val="00205DA7"/>
    <w:rsid w:val="002104AA"/>
    <w:rsid w:val="00210BF9"/>
    <w:rsid w:val="00213218"/>
    <w:rsid w:val="00214A03"/>
    <w:rsid w:val="00225873"/>
    <w:rsid w:val="00235726"/>
    <w:rsid w:val="0024642A"/>
    <w:rsid w:val="00250FC8"/>
    <w:rsid w:val="0026504E"/>
    <w:rsid w:val="00273D0A"/>
    <w:rsid w:val="00274ED8"/>
    <w:rsid w:val="002759B0"/>
    <w:rsid w:val="002773F4"/>
    <w:rsid w:val="002808CE"/>
    <w:rsid w:val="00281576"/>
    <w:rsid w:val="002822A4"/>
    <w:rsid w:val="002872A1"/>
    <w:rsid w:val="0029443A"/>
    <w:rsid w:val="002A209D"/>
    <w:rsid w:val="002B0A94"/>
    <w:rsid w:val="002B0D4A"/>
    <w:rsid w:val="002B325A"/>
    <w:rsid w:val="002C089C"/>
    <w:rsid w:val="002C0B68"/>
    <w:rsid w:val="002D3CE1"/>
    <w:rsid w:val="002D77CA"/>
    <w:rsid w:val="002E5C06"/>
    <w:rsid w:val="002F4360"/>
    <w:rsid w:val="003005D1"/>
    <w:rsid w:val="00310856"/>
    <w:rsid w:val="00330750"/>
    <w:rsid w:val="00331740"/>
    <w:rsid w:val="0034314C"/>
    <w:rsid w:val="003512D9"/>
    <w:rsid w:val="00356919"/>
    <w:rsid w:val="003576DD"/>
    <w:rsid w:val="00365E05"/>
    <w:rsid w:val="00372948"/>
    <w:rsid w:val="0037575A"/>
    <w:rsid w:val="00376176"/>
    <w:rsid w:val="003841DA"/>
    <w:rsid w:val="00385D82"/>
    <w:rsid w:val="00385E5C"/>
    <w:rsid w:val="00397584"/>
    <w:rsid w:val="003A3ED7"/>
    <w:rsid w:val="003A3F22"/>
    <w:rsid w:val="003A4C6C"/>
    <w:rsid w:val="003A6D30"/>
    <w:rsid w:val="003B1F20"/>
    <w:rsid w:val="003C085A"/>
    <w:rsid w:val="003C272F"/>
    <w:rsid w:val="003C6433"/>
    <w:rsid w:val="003D590F"/>
    <w:rsid w:val="003E67C6"/>
    <w:rsid w:val="003E68B7"/>
    <w:rsid w:val="003F4F50"/>
    <w:rsid w:val="003F7BBE"/>
    <w:rsid w:val="00411F55"/>
    <w:rsid w:val="0041235F"/>
    <w:rsid w:val="0041349B"/>
    <w:rsid w:val="004161CC"/>
    <w:rsid w:val="00420FAC"/>
    <w:rsid w:val="00426340"/>
    <w:rsid w:val="00434183"/>
    <w:rsid w:val="00435E95"/>
    <w:rsid w:val="0043600F"/>
    <w:rsid w:val="00444B9E"/>
    <w:rsid w:val="00446DEE"/>
    <w:rsid w:val="0046055D"/>
    <w:rsid w:val="004652EE"/>
    <w:rsid w:val="0046593B"/>
    <w:rsid w:val="0046763F"/>
    <w:rsid w:val="004856F1"/>
    <w:rsid w:val="004A41CD"/>
    <w:rsid w:val="004A6A61"/>
    <w:rsid w:val="004C1E18"/>
    <w:rsid w:val="004C2739"/>
    <w:rsid w:val="004D252F"/>
    <w:rsid w:val="004E56D5"/>
    <w:rsid w:val="004E5BD2"/>
    <w:rsid w:val="004F0644"/>
    <w:rsid w:val="004F150F"/>
    <w:rsid w:val="004F16E4"/>
    <w:rsid w:val="004F4352"/>
    <w:rsid w:val="00501B0E"/>
    <w:rsid w:val="00506FBD"/>
    <w:rsid w:val="00514025"/>
    <w:rsid w:val="00520059"/>
    <w:rsid w:val="00522D39"/>
    <w:rsid w:val="00523E1C"/>
    <w:rsid w:val="005260CD"/>
    <w:rsid w:val="00527B1A"/>
    <w:rsid w:val="00527B7E"/>
    <w:rsid w:val="00537C19"/>
    <w:rsid w:val="00537EB5"/>
    <w:rsid w:val="00537F44"/>
    <w:rsid w:val="0054012B"/>
    <w:rsid w:val="00544FCE"/>
    <w:rsid w:val="00550323"/>
    <w:rsid w:val="00556C39"/>
    <w:rsid w:val="0056102F"/>
    <w:rsid w:val="00561214"/>
    <w:rsid w:val="00566E53"/>
    <w:rsid w:val="00573A30"/>
    <w:rsid w:val="00590F87"/>
    <w:rsid w:val="00594362"/>
    <w:rsid w:val="00595DC2"/>
    <w:rsid w:val="00597B43"/>
    <w:rsid w:val="005A1D2A"/>
    <w:rsid w:val="005A44DC"/>
    <w:rsid w:val="005A6B82"/>
    <w:rsid w:val="005A6FC1"/>
    <w:rsid w:val="005B1450"/>
    <w:rsid w:val="005B2A3B"/>
    <w:rsid w:val="005B5E3B"/>
    <w:rsid w:val="005B6B75"/>
    <w:rsid w:val="005C3B6D"/>
    <w:rsid w:val="005C6858"/>
    <w:rsid w:val="005D103F"/>
    <w:rsid w:val="005D21DF"/>
    <w:rsid w:val="005F0246"/>
    <w:rsid w:val="006034D5"/>
    <w:rsid w:val="006036F6"/>
    <w:rsid w:val="00612561"/>
    <w:rsid w:val="00624E64"/>
    <w:rsid w:val="00636270"/>
    <w:rsid w:val="006403CA"/>
    <w:rsid w:val="00653E0D"/>
    <w:rsid w:val="00692631"/>
    <w:rsid w:val="006A6D39"/>
    <w:rsid w:val="006C3021"/>
    <w:rsid w:val="006C467C"/>
    <w:rsid w:val="006D122F"/>
    <w:rsid w:val="006D4D65"/>
    <w:rsid w:val="006D7931"/>
    <w:rsid w:val="006E3511"/>
    <w:rsid w:val="006E4F75"/>
    <w:rsid w:val="006F45B0"/>
    <w:rsid w:val="007022B9"/>
    <w:rsid w:val="007167AD"/>
    <w:rsid w:val="0071725E"/>
    <w:rsid w:val="007227EE"/>
    <w:rsid w:val="00725747"/>
    <w:rsid w:val="00726C8A"/>
    <w:rsid w:val="00731668"/>
    <w:rsid w:val="007426D2"/>
    <w:rsid w:val="00747CA1"/>
    <w:rsid w:val="00755B06"/>
    <w:rsid w:val="007677BA"/>
    <w:rsid w:val="00782838"/>
    <w:rsid w:val="00795895"/>
    <w:rsid w:val="00795B1E"/>
    <w:rsid w:val="007B7165"/>
    <w:rsid w:val="007C06A0"/>
    <w:rsid w:val="007D1880"/>
    <w:rsid w:val="007D2491"/>
    <w:rsid w:val="007D4739"/>
    <w:rsid w:val="007E4736"/>
    <w:rsid w:val="007E5686"/>
    <w:rsid w:val="007F3EFA"/>
    <w:rsid w:val="007F6F35"/>
    <w:rsid w:val="00802EE2"/>
    <w:rsid w:val="008075DF"/>
    <w:rsid w:val="0082280B"/>
    <w:rsid w:val="00875344"/>
    <w:rsid w:val="00891002"/>
    <w:rsid w:val="008917E7"/>
    <w:rsid w:val="008920E6"/>
    <w:rsid w:val="00895335"/>
    <w:rsid w:val="008B54E6"/>
    <w:rsid w:val="008B5BC5"/>
    <w:rsid w:val="008B7615"/>
    <w:rsid w:val="008C2601"/>
    <w:rsid w:val="008C4EDF"/>
    <w:rsid w:val="008D38D1"/>
    <w:rsid w:val="008D4404"/>
    <w:rsid w:val="008D4845"/>
    <w:rsid w:val="008F1A00"/>
    <w:rsid w:val="008F22E3"/>
    <w:rsid w:val="008F358E"/>
    <w:rsid w:val="009113C2"/>
    <w:rsid w:val="0091308A"/>
    <w:rsid w:val="009132E7"/>
    <w:rsid w:val="00913523"/>
    <w:rsid w:val="009411AB"/>
    <w:rsid w:val="00941ED9"/>
    <w:rsid w:val="00943123"/>
    <w:rsid w:val="009450CF"/>
    <w:rsid w:val="00946B90"/>
    <w:rsid w:val="00947BAC"/>
    <w:rsid w:val="00952BEB"/>
    <w:rsid w:val="009611E4"/>
    <w:rsid w:val="00970A13"/>
    <w:rsid w:val="00974FFB"/>
    <w:rsid w:val="009769A9"/>
    <w:rsid w:val="009802B0"/>
    <w:rsid w:val="009869BF"/>
    <w:rsid w:val="009A44E8"/>
    <w:rsid w:val="009A4C84"/>
    <w:rsid w:val="009B53B9"/>
    <w:rsid w:val="009D62C0"/>
    <w:rsid w:val="009E73B5"/>
    <w:rsid w:val="009F7E3C"/>
    <w:rsid w:val="00A04692"/>
    <w:rsid w:val="00A0521E"/>
    <w:rsid w:val="00A3652E"/>
    <w:rsid w:val="00A4375D"/>
    <w:rsid w:val="00A50839"/>
    <w:rsid w:val="00A55DF1"/>
    <w:rsid w:val="00A62FC1"/>
    <w:rsid w:val="00A85433"/>
    <w:rsid w:val="00AA4AE4"/>
    <w:rsid w:val="00AC071D"/>
    <w:rsid w:val="00AC4FC6"/>
    <w:rsid w:val="00AD0D23"/>
    <w:rsid w:val="00AD46AE"/>
    <w:rsid w:val="00AE56D8"/>
    <w:rsid w:val="00B00A44"/>
    <w:rsid w:val="00B018D0"/>
    <w:rsid w:val="00B01B3D"/>
    <w:rsid w:val="00B04FEC"/>
    <w:rsid w:val="00B0594C"/>
    <w:rsid w:val="00B110F6"/>
    <w:rsid w:val="00B16AB4"/>
    <w:rsid w:val="00B16E8E"/>
    <w:rsid w:val="00B278E2"/>
    <w:rsid w:val="00B34C64"/>
    <w:rsid w:val="00B35C32"/>
    <w:rsid w:val="00B36356"/>
    <w:rsid w:val="00B4248C"/>
    <w:rsid w:val="00B557CA"/>
    <w:rsid w:val="00B566F0"/>
    <w:rsid w:val="00B60DCF"/>
    <w:rsid w:val="00B63802"/>
    <w:rsid w:val="00B758EF"/>
    <w:rsid w:val="00B75D04"/>
    <w:rsid w:val="00B913EE"/>
    <w:rsid w:val="00B927C4"/>
    <w:rsid w:val="00BA1427"/>
    <w:rsid w:val="00BA652E"/>
    <w:rsid w:val="00BA75CC"/>
    <w:rsid w:val="00BB064B"/>
    <w:rsid w:val="00BC0358"/>
    <w:rsid w:val="00BC613B"/>
    <w:rsid w:val="00BD51A4"/>
    <w:rsid w:val="00C056B4"/>
    <w:rsid w:val="00C2089B"/>
    <w:rsid w:val="00C44C54"/>
    <w:rsid w:val="00C46D5B"/>
    <w:rsid w:val="00C51278"/>
    <w:rsid w:val="00C723ED"/>
    <w:rsid w:val="00C80237"/>
    <w:rsid w:val="00C852B3"/>
    <w:rsid w:val="00C9305B"/>
    <w:rsid w:val="00CA4F9C"/>
    <w:rsid w:val="00CA7831"/>
    <w:rsid w:val="00CB0863"/>
    <w:rsid w:val="00CB1F04"/>
    <w:rsid w:val="00CB4CB4"/>
    <w:rsid w:val="00CB5E30"/>
    <w:rsid w:val="00CC0987"/>
    <w:rsid w:val="00CC521F"/>
    <w:rsid w:val="00CD225D"/>
    <w:rsid w:val="00CD30AB"/>
    <w:rsid w:val="00CD345E"/>
    <w:rsid w:val="00CD5957"/>
    <w:rsid w:val="00CD5C01"/>
    <w:rsid w:val="00CD75F2"/>
    <w:rsid w:val="00CF1F8D"/>
    <w:rsid w:val="00CF5D1E"/>
    <w:rsid w:val="00D05112"/>
    <w:rsid w:val="00D1672D"/>
    <w:rsid w:val="00D1734C"/>
    <w:rsid w:val="00D210DC"/>
    <w:rsid w:val="00D25957"/>
    <w:rsid w:val="00D317E6"/>
    <w:rsid w:val="00D32B4E"/>
    <w:rsid w:val="00D40EC1"/>
    <w:rsid w:val="00D43151"/>
    <w:rsid w:val="00D446C0"/>
    <w:rsid w:val="00D536E2"/>
    <w:rsid w:val="00D5546E"/>
    <w:rsid w:val="00D6412E"/>
    <w:rsid w:val="00D746A3"/>
    <w:rsid w:val="00D96346"/>
    <w:rsid w:val="00DA3181"/>
    <w:rsid w:val="00DD0745"/>
    <w:rsid w:val="00DD0E41"/>
    <w:rsid w:val="00DD4117"/>
    <w:rsid w:val="00DE4B1F"/>
    <w:rsid w:val="00DE7941"/>
    <w:rsid w:val="00E00980"/>
    <w:rsid w:val="00E136BA"/>
    <w:rsid w:val="00E21748"/>
    <w:rsid w:val="00E2523D"/>
    <w:rsid w:val="00E431B2"/>
    <w:rsid w:val="00E44AD4"/>
    <w:rsid w:val="00E546BD"/>
    <w:rsid w:val="00E61A85"/>
    <w:rsid w:val="00E73FCD"/>
    <w:rsid w:val="00E75A6D"/>
    <w:rsid w:val="00E9771D"/>
    <w:rsid w:val="00EA5DEB"/>
    <w:rsid w:val="00ED0CBB"/>
    <w:rsid w:val="00EE4658"/>
    <w:rsid w:val="00EE7CB4"/>
    <w:rsid w:val="00EF60F7"/>
    <w:rsid w:val="00F0273C"/>
    <w:rsid w:val="00F25859"/>
    <w:rsid w:val="00F30ADE"/>
    <w:rsid w:val="00F50FEF"/>
    <w:rsid w:val="00F517F6"/>
    <w:rsid w:val="00F52700"/>
    <w:rsid w:val="00F56AC8"/>
    <w:rsid w:val="00F70D82"/>
    <w:rsid w:val="00F714FD"/>
    <w:rsid w:val="00F87CD7"/>
    <w:rsid w:val="00F94067"/>
    <w:rsid w:val="00F95545"/>
    <w:rsid w:val="00FA393A"/>
    <w:rsid w:val="00FB335C"/>
    <w:rsid w:val="00FB7FE5"/>
    <w:rsid w:val="00FC4C9B"/>
    <w:rsid w:val="00FD4410"/>
    <w:rsid w:val="00FE021D"/>
    <w:rsid w:val="00FF1323"/>
    <w:rsid w:val="00FF1F69"/>
    <w:rsid w:val="00FF35B1"/>
    <w:rsid w:val="00FF5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73BF7A"/>
  <w15:chartTrackingRefBased/>
  <w15:docId w15:val="{5E2E51E8-50AA-4535-B47D-9E755657B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フッター1"/>
    <w:basedOn w:val="a"/>
    <w:next w:val="a3"/>
    <w:link w:val="a4"/>
    <w:uiPriority w:val="99"/>
    <w:unhideWhenUsed/>
    <w:rsid w:val="000C042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1"/>
    <w:uiPriority w:val="99"/>
    <w:rsid w:val="000C042E"/>
  </w:style>
  <w:style w:type="paragraph" w:styleId="a3">
    <w:name w:val="footer"/>
    <w:basedOn w:val="a"/>
    <w:link w:val="10"/>
    <w:uiPriority w:val="99"/>
    <w:unhideWhenUsed/>
    <w:rsid w:val="000C042E"/>
    <w:pPr>
      <w:tabs>
        <w:tab w:val="center" w:pos="4252"/>
        <w:tab w:val="right" w:pos="8504"/>
      </w:tabs>
      <w:snapToGrid w:val="0"/>
    </w:pPr>
  </w:style>
  <w:style w:type="character" w:customStyle="1" w:styleId="10">
    <w:name w:val="フッター (文字)1"/>
    <w:basedOn w:val="a0"/>
    <w:link w:val="a3"/>
    <w:uiPriority w:val="99"/>
    <w:rsid w:val="000C042E"/>
  </w:style>
  <w:style w:type="paragraph" w:styleId="Web">
    <w:name w:val="Normal (Web)"/>
    <w:basedOn w:val="a"/>
    <w:uiPriority w:val="99"/>
    <w:unhideWhenUsed/>
    <w:rsid w:val="000C042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0C042E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0C042E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FB7FE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FB7FE5"/>
  </w:style>
  <w:style w:type="character" w:styleId="a8">
    <w:name w:val="annotation reference"/>
    <w:basedOn w:val="a0"/>
    <w:uiPriority w:val="99"/>
    <w:semiHidden/>
    <w:unhideWhenUsed/>
    <w:rsid w:val="006F45B0"/>
    <w:rPr>
      <w:sz w:val="18"/>
      <w:szCs w:val="18"/>
    </w:rPr>
  </w:style>
  <w:style w:type="paragraph" w:styleId="a9">
    <w:name w:val="annotation text"/>
    <w:aliases w:val="Char11"/>
    <w:basedOn w:val="a"/>
    <w:link w:val="aa"/>
    <w:uiPriority w:val="99"/>
    <w:unhideWhenUsed/>
    <w:qFormat/>
    <w:rsid w:val="006F45B0"/>
    <w:pPr>
      <w:jc w:val="left"/>
    </w:pPr>
  </w:style>
  <w:style w:type="character" w:customStyle="1" w:styleId="aa">
    <w:name w:val="コメント文字列 (文字)"/>
    <w:aliases w:val="Char11 (文字)"/>
    <w:basedOn w:val="a0"/>
    <w:link w:val="a9"/>
    <w:uiPriority w:val="99"/>
    <w:qFormat/>
    <w:rsid w:val="006F45B0"/>
  </w:style>
  <w:style w:type="paragraph" w:styleId="ab">
    <w:name w:val="annotation subject"/>
    <w:basedOn w:val="a9"/>
    <w:next w:val="a9"/>
    <w:link w:val="ac"/>
    <w:uiPriority w:val="99"/>
    <w:semiHidden/>
    <w:unhideWhenUsed/>
    <w:rsid w:val="006F45B0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6F45B0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6F45B0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6F45B0"/>
    <w:rPr>
      <w:rFonts w:asciiTheme="majorHAnsi" w:eastAsiaTheme="majorEastAsia" w:hAnsiTheme="majorHAnsi" w:cstheme="majorBidi"/>
      <w:sz w:val="18"/>
      <w:szCs w:val="18"/>
    </w:rPr>
  </w:style>
  <w:style w:type="table" w:styleId="af">
    <w:name w:val="Table Grid"/>
    <w:basedOn w:val="a1"/>
    <w:uiPriority w:val="39"/>
    <w:rsid w:val="00BB06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line number"/>
    <w:basedOn w:val="a0"/>
    <w:uiPriority w:val="99"/>
    <w:semiHidden/>
    <w:unhideWhenUsed/>
    <w:rsid w:val="000337C1"/>
  </w:style>
  <w:style w:type="paragraph" w:styleId="af1">
    <w:name w:val="List Paragraph"/>
    <w:basedOn w:val="a"/>
    <w:uiPriority w:val="34"/>
    <w:qFormat/>
    <w:rsid w:val="002C0B6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336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CD97FD-4A6E-4189-9775-46600B748C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7</TotalTime>
  <Pages>4</Pages>
  <Words>287</Words>
  <Characters>1636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原田　憲</dc:creator>
  <cp:lastModifiedBy>柘植丈治</cp:lastModifiedBy>
  <cp:revision>186</cp:revision>
  <dcterms:created xsi:type="dcterms:W3CDTF">2020-10-04T17:50:00Z</dcterms:created>
  <dcterms:modified xsi:type="dcterms:W3CDTF">2021-01-20T04:16:00Z</dcterms:modified>
</cp:coreProperties>
</file>